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2DC93" w14:textId="2316095E" w:rsidR="008725E5" w:rsidRPr="00087896" w:rsidRDefault="00F07CC9" w:rsidP="00B869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789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B86904" w:rsidRPr="00087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60F3" w:rsidRPr="00087896">
        <w:rPr>
          <w:rFonts w:ascii="Times New Roman" w:hAnsi="Times New Roman" w:cs="Times New Roman"/>
          <w:b/>
          <w:bCs/>
          <w:sz w:val="24"/>
          <w:szCs w:val="24"/>
        </w:rPr>
        <w:t>Baseline characteristics and missing value</w:t>
      </w:r>
      <w:r w:rsidR="00A4486B" w:rsidRPr="000878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60F3" w:rsidRPr="00087896">
        <w:rPr>
          <w:rFonts w:ascii="Times New Roman" w:hAnsi="Times New Roman" w:cs="Times New Roman"/>
          <w:b/>
          <w:bCs/>
          <w:sz w:val="24"/>
          <w:szCs w:val="24"/>
        </w:rPr>
        <w:t xml:space="preserve"> of the entire cohort</w:t>
      </w:r>
    </w:p>
    <w:tbl>
      <w:tblPr>
        <w:tblStyle w:val="a9"/>
        <w:tblW w:w="864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410"/>
        <w:gridCol w:w="2410"/>
      </w:tblGrid>
      <w:tr w:rsidR="00087896" w:rsidRPr="00087896" w14:paraId="1BF2C89E" w14:textId="77777777" w:rsidTr="00D76E74">
        <w:trPr>
          <w:trHeight w:val="624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8F75F" w14:textId="77777777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1F51" w14:textId="6706044F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Missing value</w:t>
            </w:r>
            <w:r w:rsidR="00AA6B47" w:rsidRPr="0008789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8A11" w14:textId="44B4BBAD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087896" w:rsidRPr="00087896" w14:paraId="006AFD9B" w14:textId="77777777" w:rsidTr="00D76E74">
        <w:trPr>
          <w:trHeight w:val="624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C071443" w14:textId="77777777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6A13764" w14:textId="45FC2B20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1D6C421" w14:textId="6C1E469F" w:rsidR="00BE14E8" w:rsidRPr="00087896" w:rsidRDefault="00105AF0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7822</w:t>
            </w:r>
          </w:p>
        </w:tc>
      </w:tr>
      <w:tr w:rsidR="00087896" w:rsidRPr="00087896" w14:paraId="00418507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238FCB19" w14:textId="77777777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vAlign w:val="center"/>
          </w:tcPr>
          <w:p w14:paraId="5E6F42DE" w14:textId="57296081" w:rsidR="00BE14E8" w:rsidRPr="00087896" w:rsidRDefault="00AA6B47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6D651A3F" w14:textId="0FB9AE28" w:rsidR="00BE14E8" w:rsidRPr="00087896" w:rsidRDefault="00050F01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70.84 ± 5.27</w:t>
            </w:r>
          </w:p>
        </w:tc>
      </w:tr>
      <w:tr w:rsidR="00087896" w:rsidRPr="00087896" w14:paraId="2C7DB618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C98FCB6" w14:textId="77777777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410" w:type="dxa"/>
            <w:vAlign w:val="center"/>
          </w:tcPr>
          <w:p w14:paraId="4423C189" w14:textId="5A47C732" w:rsidR="00AA6B47" w:rsidRPr="00087896" w:rsidRDefault="00AA6B47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2AC490E5" w14:textId="799EDD66" w:rsidR="00BE14E8" w:rsidRPr="00087896" w:rsidRDefault="00F05711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3173 (40.6)</w:t>
            </w:r>
          </w:p>
        </w:tc>
      </w:tr>
      <w:tr w:rsidR="00087896" w:rsidRPr="00087896" w14:paraId="3759E434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DBF80AC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410" w:type="dxa"/>
            <w:vAlign w:val="center"/>
          </w:tcPr>
          <w:p w14:paraId="66B82B09" w14:textId="15332059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3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4)</w:t>
            </w:r>
          </w:p>
        </w:tc>
        <w:tc>
          <w:tcPr>
            <w:tcW w:w="2410" w:type="dxa"/>
            <w:vAlign w:val="center"/>
          </w:tcPr>
          <w:p w14:paraId="4257EF7B" w14:textId="312BAAC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76.51 ± 12.00</w:t>
            </w:r>
          </w:p>
        </w:tc>
      </w:tr>
      <w:tr w:rsidR="00087896" w:rsidRPr="00087896" w14:paraId="1066C996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0E947C41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410" w:type="dxa"/>
            <w:vAlign w:val="center"/>
          </w:tcPr>
          <w:p w14:paraId="716F8986" w14:textId="440537BD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</w:t>
            </w:r>
            <w:r w:rsidR="009330AE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3)</w:t>
            </w:r>
          </w:p>
        </w:tc>
        <w:tc>
          <w:tcPr>
            <w:tcW w:w="2410" w:type="dxa"/>
            <w:vAlign w:val="center"/>
          </w:tcPr>
          <w:p w14:paraId="5EFBD78F" w14:textId="7CB12259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144.04 ± 19.33</w:t>
            </w:r>
          </w:p>
        </w:tc>
      </w:tr>
      <w:tr w:rsidR="00087896" w:rsidRPr="00087896" w14:paraId="63D12075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52503CC8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410" w:type="dxa"/>
            <w:vAlign w:val="center"/>
          </w:tcPr>
          <w:p w14:paraId="6B38B4D2" w14:textId="5F0E39A8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</w:t>
            </w:r>
            <w:r w:rsidR="009330AE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3)</w:t>
            </w:r>
          </w:p>
        </w:tc>
        <w:tc>
          <w:tcPr>
            <w:tcW w:w="2410" w:type="dxa"/>
            <w:vAlign w:val="center"/>
          </w:tcPr>
          <w:p w14:paraId="797DD944" w14:textId="67314EB0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81.07 ± 11.15</w:t>
            </w:r>
          </w:p>
        </w:tc>
      </w:tr>
      <w:tr w:rsidR="00087896" w:rsidRPr="00087896" w14:paraId="2EDE7532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8D71AC4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Waist, cm</w:t>
            </w:r>
          </w:p>
        </w:tc>
        <w:tc>
          <w:tcPr>
            <w:tcW w:w="2410" w:type="dxa"/>
            <w:vAlign w:val="center"/>
          </w:tcPr>
          <w:p w14:paraId="1F2AD17C" w14:textId="6F54D47A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2</w:t>
            </w:r>
            <w:r w:rsidR="009330AE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8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3.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8B33453" w14:textId="6BDB980E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85.10 ± 9.76</w:t>
            </w:r>
          </w:p>
        </w:tc>
      </w:tr>
      <w:tr w:rsidR="00087896" w:rsidRPr="00087896" w14:paraId="6369CCCB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2742BBA2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BMI, kg/m</w:t>
            </w:r>
            <w:r w:rsidRPr="00087896">
              <w:rPr>
                <w:rFonts w:ascii="Times New Roman" w:eastAsia="等线" w:hAnsi="Times New Roman" w:cs="Times New Roman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14:paraId="4624FFBB" w14:textId="3CD2D299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</w:t>
            </w:r>
            <w:r w:rsidR="009330AE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1.3)</w:t>
            </w:r>
          </w:p>
        </w:tc>
        <w:tc>
          <w:tcPr>
            <w:tcW w:w="2410" w:type="dxa"/>
            <w:vAlign w:val="center"/>
          </w:tcPr>
          <w:p w14:paraId="14738686" w14:textId="5FFB62F2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23.96 ± 3.56</w:t>
            </w:r>
          </w:p>
        </w:tc>
      </w:tr>
      <w:tr w:rsidR="00087896" w:rsidRPr="00087896" w14:paraId="26D7F8EE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CE27FA1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410" w:type="dxa"/>
            <w:vAlign w:val="center"/>
          </w:tcPr>
          <w:p w14:paraId="4847354E" w14:textId="4C950D28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0.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6ED4C7E0" w14:textId="0EA2862B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4875 (62.4)</w:t>
            </w:r>
          </w:p>
        </w:tc>
      </w:tr>
      <w:tr w:rsidR="00087896" w:rsidRPr="00087896" w14:paraId="6AF6E9A4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467583F3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2410" w:type="dxa"/>
            <w:vAlign w:val="center"/>
          </w:tcPr>
          <w:p w14:paraId="2553D1AD" w14:textId="760B6B31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1B9FAFDE" w14:textId="3F176038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1565 (20.0)</w:t>
            </w:r>
          </w:p>
        </w:tc>
      </w:tr>
      <w:tr w:rsidR="00087896" w:rsidRPr="00087896" w14:paraId="263D0AE3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1D6E1A96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2410" w:type="dxa"/>
            <w:vAlign w:val="center"/>
          </w:tcPr>
          <w:p w14:paraId="23FEB673" w14:textId="2F1C21BA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7DAA17F7" w14:textId="00FDE7FF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902 (11.5)</w:t>
            </w:r>
          </w:p>
        </w:tc>
      </w:tr>
      <w:tr w:rsidR="00087896" w:rsidRPr="00087896" w14:paraId="27B32308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0ED77238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Drinking Daily, n (%)</w:t>
            </w:r>
          </w:p>
        </w:tc>
        <w:tc>
          <w:tcPr>
            <w:tcW w:w="2410" w:type="dxa"/>
            <w:vAlign w:val="center"/>
          </w:tcPr>
          <w:p w14:paraId="7A459A51" w14:textId="1EC5B71B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5B3E1CAC" w14:textId="1ECA0FDE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275 (3.5)</w:t>
            </w:r>
          </w:p>
        </w:tc>
      </w:tr>
      <w:tr w:rsidR="00087896" w:rsidRPr="00087896" w14:paraId="5A386B52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1E539FA2" w14:textId="49A9B1F2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>Exercis</w:t>
            </w:r>
            <w:r w:rsidR="00D76E74">
              <w:rPr>
                <w:rFonts w:ascii="Times New Roman" w:eastAsia="等线" w:hAnsi="Times New Roman" w:cs="Times New Roman"/>
                <w:sz w:val="24"/>
                <w:szCs w:val="24"/>
              </w:rPr>
              <w:t>ing</w:t>
            </w: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aily</w:t>
            </w: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091FC666" w14:textId="603BE094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230AE18B" w14:textId="59320204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4781 (61.1)</w:t>
            </w:r>
          </w:p>
        </w:tc>
      </w:tr>
      <w:tr w:rsidR="00087896" w:rsidRPr="00087896" w14:paraId="5A3ACBE5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417A0207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Fasting glucose, mmol/L</w:t>
            </w:r>
          </w:p>
        </w:tc>
        <w:tc>
          <w:tcPr>
            <w:tcW w:w="2410" w:type="dxa"/>
            <w:vAlign w:val="center"/>
          </w:tcPr>
          <w:p w14:paraId="00ACAD33" w14:textId="742386EC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7B7D2B28" w14:textId="59BA4CC2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4.95 [4.41, 5.70]</w:t>
            </w:r>
          </w:p>
        </w:tc>
      </w:tr>
      <w:tr w:rsidR="00087896" w:rsidRPr="00087896" w14:paraId="0AA37D1F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1CACEB88" w14:textId="128E35FE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Baseline eGFR</w:t>
            </w:r>
            <w:r w:rsidR="00D76E74">
              <w:rPr>
                <w:rFonts w:ascii="Times New Roman" w:hAnsi="Times New Roman" w:cs="Times New Roman"/>
                <w:sz w:val="24"/>
                <w:szCs w:val="24"/>
              </w:rPr>
              <w:t>, mL/min/1.73m</w:t>
            </w:r>
            <w:r w:rsidR="00D76E74" w:rsidRPr="00D76E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14:paraId="30D483FE" w14:textId="11FC00ED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63D87AF7" w14:textId="661ECD24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82.36 [72.32, 89.90]</w:t>
            </w:r>
          </w:p>
        </w:tc>
      </w:tr>
      <w:tr w:rsidR="00087896" w:rsidRPr="00087896" w14:paraId="104986CB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3D03D2D2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2410" w:type="dxa"/>
            <w:vAlign w:val="center"/>
          </w:tcPr>
          <w:p w14:paraId="56BBA3D8" w14:textId="16F8B308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4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77898256" w14:textId="0A54E172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5.43 [4.71, 6.17]</w:t>
            </w:r>
          </w:p>
        </w:tc>
      </w:tr>
      <w:tr w:rsidR="00087896" w:rsidRPr="00087896" w14:paraId="01133B5C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FC4D144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Triglyceride, mmol/L</w:t>
            </w:r>
          </w:p>
        </w:tc>
        <w:tc>
          <w:tcPr>
            <w:tcW w:w="2410" w:type="dxa"/>
            <w:vAlign w:val="center"/>
          </w:tcPr>
          <w:p w14:paraId="6C9D0E65" w14:textId="4F2B4E62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vAlign w:val="center"/>
          </w:tcPr>
          <w:p w14:paraId="603E19B9" w14:textId="0486C39E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1.40 [1.00, 2.04]</w:t>
            </w:r>
          </w:p>
        </w:tc>
      </w:tr>
      <w:tr w:rsidR="00087896" w:rsidRPr="00087896" w14:paraId="2C3E4869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59D8EB4C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Hypertensive treatment, n (%)</w:t>
            </w:r>
          </w:p>
        </w:tc>
        <w:tc>
          <w:tcPr>
            <w:tcW w:w="2410" w:type="dxa"/>
            <w:vAlign w:val="center"/>
          </w:tcPr>
          <w:p w14:paraId="71C7A942" w14:textId="098BE0C0" w:rsidR="00F05711" w:rsidRPr="00087896" w:rsidRDefault="009330AE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027</w:t>
            </w:r>
            <w:r w:rsidR="00F05711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3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7</w:t>
            </w:r>
            <w:r w:rsidR="00F05711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13B54ECD" w14:textId="09EDBCD1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1541 (32.1)</w:t>
            </w:r>
          </w:p>
        </w:tc>
      </w:tr>
      <w:tr w:rsidR="00087896" w:rsidRPr="00087896" w14:paraId="0386BA1A" w14:textId="77777777" w:rsidTr="00D76E74">
        <w:trPr>
          <w:trHeight w:val="624"/>
        </w:trPr>
        <w:tc>
          <w:tcPr>
            <w:tcW w:w="3827" w:type="dxa"/>
            <w:vAlign w:val="center"/>
          </w:tcPr>
          <w:p w14:paraId="6C6CA52E" w14:textId="77777777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Glucose-lowering treatment, n (%)</w:t>
            </w:r>
          </w:p>
        </w:tc>
        <w:tc>
          <w:tcPr>
            <w:tcW w:w="2410" w:type="dxa"/>
            <w:vAlign w:val="center"/>
          </w:tcPr>
          <w:p w14:paraId="1F09C907" w14:textId="7D495299" w:rsidR="00F05711" w:rsidRPr="00087896" w:rsidRDefault="009330AE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870</w:t>
            </w:r>
            <w:r w:rsidR="00F05711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3</w:t>
            </w:r>
            <w:r w:rsidR="000537D9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7</w:t>
            </w:r>
            <w:r w:rsidR="00F05711"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5571D9FF" w14:textId="185216D0" w:rsidR="00F05711" w:rsidRPr="00087896" w:rsidRDefault="00F05711" w:rsidP="00F057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533 (10.8)</w:t>
            </w:r>
          </w:p>
        </w:tc>
      </w:tr>
      <w:tr w:rsidR="00087896" w:rsidRPr="00087896" w14:paraId="3C0C4CE9" w14:textId="77777777" w:rsidTr="00D76E74">
        <w:trPr>
          <w:trHeight w:val="624"/>
        </w:trPr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29E346F" w14:textId="77777777" w:rsidR="00BE14E8" w:rsidRPr="00087896" w:rsidRDefault="00BE14E8" w:rsidP="00AA6B47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yG ind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A4E80FB" w14:textId="16DED6F3" w:rsidR="00BE14E8" w:rsidRPr="00087896" w:rsidRDefault="00AA6B47" w:rsidP="00AA6B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08789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0B70449" w14:textId="7D933A3A" w:rsidR="00BE14E8" w:rsidRPr="00087896" w:rsidRDefault="00F05711" w:rsidP="00F0571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87896">
              <w:rPr>
                <w:rFonts w:ascii="Times New Roman" w:hAnsi="Times New Roman" w:cs="Times New Roman"/>
                <w:sz w:val="24"/>
                <w:szCs w:val="24"/>
              </w:rPr>
              <w:t>8.71 ± 0.64</w:t>
            </w:r>
          </w:p>
        </w:tc>
      </w:tr>
    </w:tbl>
    <w:p w14:paraId="0330D660" w14:textId="77777777" w:rsidR="004360F3" w:rsidRPr="00087896" w:rsidRDefault="004360F3" w:rsidP="004360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>Abbreviations: SBP, systolic blood pressure; DBP, diastolic blood pressure; BMI, body mass index; eGFR: estimated glomerular filtration rate; TyG index, triglyceride-glucose index.</w:t>
      </w:r>
    </w:p>
    <w:p w14:paraId="48CE2EC7" w14:textId="640B47FC" w:rsidR="00784669" w:rsidRPr="00087896" w:rsidRDefault="007846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br w:type="page"/>
      </w:r>
    </w:p>
    <w:p w14:paraId="5C31A780" w14:textId="2D4AB8C3" w:rsidR="006E78D6" w:rsidRPr="00087896" w:rsidRDefault="00F07CC9" w:rsidP="00797D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78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="00797D87" w:rsidRPr="000878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00C88" w:rsidRPr="00087896">
        <w:rPr>
          <w:rFonts w:ascii="Times New Roman" w:hAnsi="Times New Roman" w:cs="Times New Roman"/>
          <w:b/>
          <w:bCs/>
          <w:sz w:val="24"/>
          <w:szCs w:val="24"/>
        </w:rPr>
        <w:t>Flow chart of the study design</w:t>
      </w:r>
      <w:r w:rsidR="00797D87" w:rsidRPr="0008789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6AAEE7" w14:textId="7E4B3179" w:rsidR="00797D87" w:rsidRPr="00087896" w:rsidRDefault="008B6561" w:rsidP="00797D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noProof/>
        </w:rPr>
        <w:drawing>
          <wp:inline distT="0" distB="0" distL="0" distR="0" wp14:anchorId="25B5DBD4" wp14:editId="572FA6AE">
            <wp:extent cx="5274310" cy="2790825"/>
            <wp:effectExtent l="19050" t="19050" r="21590" b="285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82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0E82A2B" w14:textId="4DABEF0F" w:rsidR="00823C1C" w:rsidRPr="00087896" w:rsidRDefault="00823C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br w:type="page"/>
      </w:r>
    </w:p>
    <w:p w14:paraId="69628890" w14:textId="19A3C538" w:rsidR="00823C1C" w:rsidRPr="00087896" w:rsidRDefault="00F07CC9" w:rsidP="00823C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78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654132" w:rsidRPr="000878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23C1C" w:rsidRPr="00087896">
        <w:rPr>
          <w:rFonts w:ascii="Times New Roman" w:hAnsi="Times New Roman" w:cs="Times New Roman"/>
          <w:b/>
          <w:bCs/>
          <w:sz w:val="24"/>
          <w:szCs w:val="24"/>
        </w:rPr>
        <w:t>. Association between triglyceride-glucose index and decline in estimated glomerular filtration rate of 30%.</w:t>
      </w:r>
    </w:p>
    <w:p w14:paraId="0981F2C3" w14:textId="30767D11" w:rsidR="00823C1C" w:rsidRPr="00087896" w:rsidRDefault="001870A6" w:rsidP="00823C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5A5196" wp14:editId="570D90E5">
            <wp:extent cx="5274310" cy="42957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66FB4" w14:textId="77777777" w:rsidR="00200C88" w:rsidRPr="00087896" w:rsidRDefault="00200C88" w:rsidP="00200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7155136"/>
      <w:r w:rsidRPr="00087896">
        <w:rPr>
          <w:rFonts w:ascii="Times New Roman" w:hAnsi="Times New Roman" w:cs="Times New Roman"/>
          <w:sz w:val="24"/>
          <w:szCs w:val="24"/>
        </w:rPr>
        <w:t>Abbreviations: BMI, body mass index; eGFR, estimated glomerular filtration rate; TG, triglyceride; FBG, fasting blood glucose.</w:t>
      </w:r>
    </w:p>
    <w:p w14:paraId="5E480961" w14:textId="2223407C" w:rsidR="00200C88" w:rsidRPr="00087896" w:rsidRDefault="00200C88" w:rsidP="00200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 xml:space="preserve">Adjusted for age, sex, systolic blood pressure, diastolic blood pressure, BMI, waist circumference, </w:t>
      </w:r>
      <w:r w:rsidR="00A11BE8" w:rsidRPr="00087896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087896">
        <w:rPr>
          <w:rFonts w:ascii="Times New Roman" w:hAnsi="Times New Roman" w:cs="Times New Roman"/>
          <w:sz w:val="24"/>
          <w:szCs w:val="24"/>
        </w:rPr>
        <w:t>eGFR, total cholesterol, exercis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/>
          <w:sz w:val="24"/>
          <w:szCs w:val="24"/>
        </w:rPr>
        <w:t xml:space="preserve"> daily, drinking daily, and current</w:t>
      </w:r>
      <w:r w:rsidR="00D76E74">
        <w:rPr>
          <w:rFonts w:ascii="Times New Roman" w:hAnsi="Times New Roman" w:cs="Times New Roman"/>
          <w:sz w:val="24"/>
          <w:szCs w:val="24"/>
        </w:rPr>
        <w:t>ly</w:t>
      </w:r>
      <w:r w:rsidRPr="00087896">
        <w:rPr>
          <w:rFonts w:ascii="Times New Roman" w:hAnsi="Times New Roman" w:cs="Times New Roman"/>
          <w:sz w:val="24"/>
          <w:szCs w:val="24"/>
        </w:rPr>
        <w:t xml:space="preserve"> smok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7896">
        <w:rPr>
          <w:rFonts w:ascii="Times New Roman" w:hAnsi="Times New Roman" w:cs="Times New Roman"/>
          <w:sz w:val="24"/>
          <w:szCs w:val="24"/>
        </w:rPr>
        <w:t>for the diabetes and fasting blood glucose subgroups.</w:t>
      </w:r>
    </w:p>
    <w:p w14:paraId="0C9CC8E6" w14:textId="6FF70220" w:rsidR="00200C88" w:rsidRPr="00087896" w:rsidRDefault="00200C88" w:rsidP="00200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 xml:space="preserve">Adjusted for age, sex, diabetes mellitus, systolic blood pressure, diastolic blood pressure, BMI, waist circumference, </w:t>
      </w:r>
      <w:r w:rsidR="00A11BE8" w:rsidRPr="00087896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087896">
        <w:rPr>
          <w:rFonts w:ascii="Times New Roman" w:hAnsi="Times New Roman" w:cs="Times New Roman"/>
          <w:sz w:val="24"/>
          <w:szCs w:val="24"/>
        </w:rPr>
        <w:t xml:space="preserve">eGFR, total cholesterol, </w:t>
      </w:r>
      <w:r w:rsidR="00D76E74" w:rsidRPr="00087896">
        <w:rPr>
          <w:rFonts w:ascii="Times New Roman" w:hAnsi="Times New Roman" w:cs="Times New Roman"/>
          <w:sz w:val="24"/>
          <w:szCs w:val="24"/>
        </w:rPr>
        <w:t>exercis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="00D76E74" w:rsidRPr="00087896">
        <w:rPr>
          <w:rFonts w:ascii="Times New Roman" w:hAnsi="Times New Roman" w:cs="Times New Roman"/>
          <w:sz w:val="24"/>
          <w:szCs w:val="24"/>
        </w:rPr>
        <w:t xml:space="preserve"> daily, drinking daily, and current</w:t>
      </w:r>
      <w:r w:rsidR="00D76E74">
        <w:rPr>
          <w:rFonts w:ascii="Times New Roman" w:hAnsi="Times New Roman" w:cs="Times New Roman"/>
          <w:sz w:val="24"/>
          <w:szCs w:val="24"/>
        </w:rPr>
        <w:t>ly</w:t>
      </w:r>
      <w:r w:rsidR="00D76E74" w:rsidRPr="00087896">
        <w:rPr>
          <w:rFonts w:ascii="Times New Roman" w:hAnsi="Times New Roman" w:cs="Times New Roman"/>
          <w:sz w:val="24"/>
          <w:szCs w:val="24"/>
        </w:rPr>
        <w:t xml:space="preserve"> smok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/>
          <w:sz w:val="24"/>
          <w:szCs w:val="24"/>
        </w:rPr>
        <w:t xml:space="preserve"> for the other subgroups.</w:t>
      </w:r>
    </w:p>
    <w:p w14:paraId="57FEE9F7" w14:textId="75D3E04A" w:rsidR="00823C1C" w:rsidRPr="00087896" w:rsidRDefault="00200C88" w:rsidP="00200C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7896">
        <w:rPr>
          <w:rFonts w:ascii="Times New Roman" w:hAnsi="Times New Roman" w:cs="Times New Roman"/>
          <w:sz w:val="24"/>
          <w:szCs w:val="24"/>
        </w:rPr>
        <w:t>HR given per SD increase.</w:t>
      </w:r>
      <w:bookmarkEnd w:id="0"/>
      <w:r w:rsidR="00823C1C" w:rsidRPr="00087896">
        <w:rPr>
          <w:rFonts w:ascii="Times New Roman" w:hAnsi="Times New Roman" w:cs="Times New Roman"/>
          <w:sz w:val="24"/>
          <w:szCs w:val="24"/>
        </w:rPr>
        <w:br w:type="page"/>
      </w:r>
    </w:p>
    <w:p w14:paraId="371D2C97" w14:textId="69A5B9AD" w:rsidR="00823C1C" w:rsidRPr="00087896" w:rsidRDefault="00F07CC9" w:rsidP="00823C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78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654132" w:rsidRPr="000878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23C1C" w:rsidRPr="00087896">
        <w:rPr>
          <w:rFonts w:ascii="Times New Roman" w:hAnsi="Times New Roman" w:cs="Times New Roman"/>
          <w:b/>
          <w:bCs/>
          <w:sz w:val="24"/>
          <w:szCs w:val="24"/>
        </w:rPr>
        <w:t>. Association between triglyceride-glucose index and decline in estimated glomerular filtration rate of 40%.</w:t>
      </w:r>
    </w:p>
    <w:p w14:paraId="5ECF593B" w14:textId="29E6CDA7" w:rsidR="00823C1C" w:rsidRPr="00087896" w:rsidRDefault="001870A6" w:rsidP="00823C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4A4C47" wp14:editId="11FE2C3D">
            <wp:extent cx="5274310" cy="43332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08FD5" w14:textId="77777777" w:rsidR="007E4AEB" w:rsidRPr="00087896" w:rsidRDefault="007E4AEB" w:rsidP="007E4A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>Abbreviations: BMI, body mass index; eGFR, estimated glomerular filtration rate; TG, triglyceride; FBG, fasting blood glucose.</w:t>
      </w:r>
    </w:p>
    <w:p w14:paraId="571AD0F1" w14:textId="0F83EA2D" w:rsidR="007E4AEB" w:rsidRPr="00087896" w:rsidRDefault="007E4AEB" w:rsidP="007E4A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 xml:space="preserve">Adjusted for age, sex, systolic blood pressure, diastolic blood pressure, BMI, waist circumference, </w:t>
      </w:r>
      <w:r w:rsidR="00A11BE8" w:rsidRPr="00087896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087896">
        <w:rPr>
          <w:rFonts w:ascii="Times New Roman" w:hAnsi="Times New Roman" w:cs="Times New Roman"/>
          <w:sz w:val="24"/>
          <w:szCs w:val="24"/>
        </w:rPr>
        <w:t>eGFR, total cholesterol, exercis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/>
          <w:sz w:val="24"/>
          <w:szCs w:val="24"/>
        </w:rPr>
        <w:t xml:space="preserve"> daily, drinking daily, and current</w:t>
      </w:r>
      <w:r w:rsidR="00D76E74">
        <w:rPr>
          <w:rFonts w:ascii="Times New Roman" w:hAnsi="Times New Roman" w:cs="Times New Roman"/>
          <w:sz w:val="24"/>
          <w:szCs w:val="24"/>
        </w:rPr>
        <w:t>ly</w:t>
      </w:r>
      <w:r w:rsidRPr="00087896">
        <w:rPr>
          <w:rFonts w:ascii="Times New Roman" w:hAnsi="Times New Roman" w:cs="Times New Roman"/>
          <w:sz w:val="24"/>
          <w:szCs w:val="24"/>
        </w:rPr>
        <w:t xml:space="preserve"> smok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7896">
        <w:rPr>
          <w:rFonts w:ascii="Times New Roman" w:hAnsi="Times New Roman" w:cs="Times New Roman"/>
          <w:sz w:val="24"/>
          <w:szCs w:val="24"/>
        </w:rPr>
        <w:t>for the diabetes and fasting blood glucose subgroups.</w:t>
      </w:r>
    </w:p>
    <w:p w14:paraId="3ACEA357" w14:textId="22229288" w:rsidR="007E4AEB" w:rsidRPr="00087896" w:rsidRDefault="007E4AEB" w:rsidP="007E4A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</w:rPr>
        <w:t xml:space="preserve">Adjusted for age, sex, diabetes mellitus, systolic blood pressure, diastolic blood pressure, BMI, waist circumference, </w:t>
      </w:r>
      <w:r w:rsidR="00A11BE8" w:rsidRPr="00087896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087896">
        <w:rPr>
          <w:rFonts w:ascii="Times New Roman" w:hAnsi="Times New Roman" w:cs="Times New Roman"/>
          <w:sz w:val="24"/>
          <w:szCs w:val="24"/>
        </w:rPr>
        <w:t>eGFR, total cholesterol, exercis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/>
          <w:sz w:val="24"/>
          <w:szCs w:val="24"/>
        </w:rPr>
        <w:t xml:space="preserve"> daily, drinking daily, and current</w:t>
      </w:r>
      <w:r w:rsidR="00D76E74">
        <w:rPr>
          <w:rFonts w:ascii="Times New Roman" w:hAnsi="Times New Roman" w:cs="Times New Roman"/>
          <w:sz w:val="24"/>
          <w:szCs w:val="24"/>
        </w:rPr>
        <w:t>ly</w:t>
      </w:r>
      <w:r w:rsidRPr="00087896">
        <w:rPr>
          <w:rFonts w:ascii="Times New Roman" w:hAnsi="Times New Roman" w:cs="Times New Roman"/>
          <w:sz w:val="24"/>
          <w:szCs w:val="24"/>
        </w:rPr>
        <w:t xml:space="preserve"> smok</w:t>
      </w:r>
      <w:r w:rsidR="00D76E74">
        <w:rPr>
          <w:rFonts w:ascii="Times New Roman" w:hAnsi="Times New Roman" w:cs="Times New Roman"/>
          <w:sz w:val="24"/>
          <w:szCs w:val="24"/>
        </w:rPr>
        <w:t>ing</w:t>
      </w:r>
      <w:r w:rsidRPr="00087896">
        <w:rPr>
          <w:rFonts w:ascii="Times New Roman" w:hAnsi="Times New Roman" w:cs="Times New Roman"/>
          <w:sz w:val="24"/>
          <w:szCs w:val="24"/>
        </w:rPr>
        <w:t xml:space="preserve"> for the other subgroups.</w:t>
      </w:r>
    </w:p>
    <w:p w14:paraId="6C453C0A" w14:textId="245D08C3" w:rsidR="00797D87" w:rsidRPr="00087896" w:rsidRDefault="007E4AEB" w:rsidP="007E4A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8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7896">
        <w:rPr>
          <w:rFonts w:ascii="Times New Roman" w:hAnsi="Times New Roman" w:cs="Times New Roman"/>
          <w:sz w:val="24"/>
          <w:szCs w:val="24"/>
        </w:rPr>
        <w:t>HR given per SD increase.</w:t>
      </w:r>
    </w:p>
    <w:sectPr w:rsidR="00797D87" w:rsidRPr="0008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30F76" w14:textId="77777777" w:rsidR="00B86904" w:rsidRDefault="00B86904" w:rsidP="00B86904">
      <w:r>
        <w:separator/>
      </w:r>
    </w:p>
  </w:endnote>
  <w:endnote w:type="continuationSeparator" w:id="0">
    <w:p w14:paraId="5B3E4922" w14:textId="77777777" w:rsidR="00B86904" w:rsidRDefault="00B86904" w:rsidP="00B86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227A2" w14:textId="77777777" w:rsidR="00B86904" w:rsidRDefault="00B86904" w:rsidP="00B86904">
      <w:r>
        <w:separator/>
      </w:r>
    </w:p>
  </w:footnote>
  <w:footnote w:type="continuationSeparator" w:id="0">
    <w:p w14:paraId="39D0DF46" w14:textId="77777777" w:rsidR="00B86904" w:rsidRDefault="00B86904" w:rsidP="00B86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AB"/>
    <w:rsid w:val="00036E28"/>
    <w:rsid w:val="00050F01"/>
    <w:rsid w:val="000537D9"/>
    <w:rsid w:val="00087896"/>
    <w:rsid w:val="00105AF0"/>
    <w:rsid w:val="001133AB"/>
    <w:rsid w:val="001870A6"/>
    <w:rsid w:val="00200C88"/>
    <w:rsid w:val="00392D77"/>
    <w:rsid w:val="00424AD4"/>
    <w:rsid w:val="004360F3"/>
    <w:rsid w:val="00444F71"/>
    <w:rsid w:val="004638DA"/>
    <w:rsid w:val="00654132"/>
    <w:rsid w:val="00686EE3"/>
    <w:rsid w:val="006E78D6"/>
    <w:rsid w:val="00784669"/>
    <w:rsid w:val="00797D87"/>
    <w:rsid w:val="007E4AEB"/>
    <w:rsid w:val="00823C1C"/>
    <w:rsid w:val="008725E5"/>
    <w:rsid w:val="008B6561"/>
    <w:rsid w:val="009330AE"/>
    <w:rsid w:val="00944808"/>
    <w:rsid w:val="00A11BE8"/>
    <w:rsid w:val="00A4486B"/>
    <w:rsid w:val="00A73B5A"/>
    <w:rsid w:val="00AA6B47"/>
    <w:rsid w:val="00B42CAB"/>
    <w:rsid w:val="00B86904"/>
    <w:rsid w:val="00B9132E"/>
    <w:rsid w:val="00BE14E8"/>
    <w:rsid w:val="00C077B0"/>
    <w:rsid w:val="00D76E74"/>
    <w:rsid w:val="00F05711"/>
    <w:rsid w:val="00F07CC9"/>
    <w:rsid w:val="00F8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6A70F"/>
  <w15:chartTrackingRefBased/>
  <w15:docId w15:val="{28174D69-12A9-4897-8C78-976DDAC46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904"/>
    <w:rPr>
      <w:sz w:val="18"/>
      <w:szCs w:val="18"/>
    </w:rPr>
  </w:style>
  <w:style w:type="paragraph" w:styleId="a7">
    <w:name w:val="Normal (Web)"/>
    <w:basedOn w:val="a"/>
    <w:uiPriority w:val="99"/>
    <w:unhideWhenUsed/>
    <w:rsid w:val="00F81C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Grid Table Light"/>
    <w:basedOn w:val="a1"/>
    <w:uiPriority w:val="40"/>
    <w:rsid w:val="00F81C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9">
    <w:name w:val="Table Grid"/>
    <w:basedOn w:val="a1"/>
    <w:uiPriority w:val="39"/>
    <w:rsid w:val="00436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5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@outlook.com leilipps</dc:creator>
  <cp:keywords/>
  <dc:description/>
  <cp:lastModifiedBy>@outlook.com leilipps</cp:lastModifiedBy>
  <cp:revision>29</cp:revision>
  <dcterms:created xsi:type="dcterms:W3CDTF">2022-03-02T14:53:00Z</dcterms:created>
  <dcterms:modified xsi:type="dcterms:W3CDTF">2022-11-08T14:46:00Z</dcterms:modified>
</cp:coreProperties>
</file>